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30"/>
        <w:gridCol w:w="1592"/>
        <w:gridCol w:w="1480"/>
        <w:gridCol w:w="1480"/>
        <w:gridCol w:w="1480"/>
        <w:gridCol w:w="1569"/>
        <w:gridCol w:w="1592"/>
      </w:tblGrid>
      <w:tr w:rsidR="00FC0357" w:rsidRPr="00E72860" w14:paraId="561C4C76" w14:textId="77777777" w:rsidTr="00FC0357">
        <w:tc>
          <w:tcPr>
            <w:tcW w:w="12423" w:type="dxa"/>
            <w:gridSpan w:val="7"/>
          </w:tcPr>
          <w:p w14:paraId="72D50268" w14:textId="54CFC8B6" w:rsidR="00FC0357" w:rsidRPr="00AB5E4D" w:rsidRDefault="00FC03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B5E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1. </w:t>
            </w:r>
            <w:r w:rsidRPr="005F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stribution in percentage of reporting level 1 to 5 by dimension, </w:t>
            </w:r>
            <w:proofErr w:type="gramStart"/>
            <w:r w:rsidRPr="005F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</w:t>
            </w:r>
            <w:proofErr w:type="gramEnd"/>
            <w:r w:rsidRPr="005F4A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measure time point</w:t>
            </w:r>
          </w:p>
        </w:tc>
      </w:tr>
      <w:tr w:rsidR="008233E0" w14:paraId="6DEF31E5" w14:textId="77777777" w:rsidTr="00FC0357">
        <w:tc>
          <w:tcPr>
            <w:tcW w:w="3230" w:type="dxa"/>
            <w:vMerge w:val="restart"/>
          </w:tcPr>
          <w:p w14:paraId="0A1C9AFB" w14:textId="2754D7E2" w:rsidR="008233E0" w:rsidRDefault="008233E0" w:rsidP="00102BD8">
            <w:pPr>
              <w:rPr>
                <w:rFonts w:ascii="Times New Roman" w:hAnsi="Times New Roman" w:cs="Times New Roman"/>
                <w:lang w:val="en-GB"/>
              </w:rPr>
            </w:pPr>
          </w:p>
          <w:p w14:paraId="16AE259C" w14:textId="20F2CB11" w:rsidR="008233E0" w:rsidRPr="00B65C42" w:rsidRDefault="008233E0" w:rsidP="00B65C4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65C42">
              <w:rPr>
                <w:rFonts w:ascii="Times New Roman" w:hAnsi="Times New Roman" w:cs="Times New Roman"/>
                <w:b/>
                <w:bCs/>
                <w:lang w:val="en-GB"/>
              </w:rPr>
              <w:t>EQ-5D DIMENSION</w:t>
            </w:r>
          </w:p>
        </w:tc>
        <w:tc>
          <w:tcPr>
            <w:tcW w:w="4552" w:type="dxa"/>
            <w:gridSpan w:val="3"/>
          </w:tcPr>
          <w:p w14:paraId="42D1F201" w14:textId="54D8AA30" w:rsidR="008233E0" w:rsidRPr="00AB5E4D" w:rsidRDefault="008233E0" w:rsidP="00B145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trol group</w:t>
            </w:r>
          </w:p>
        </w:tc>
        <w:tc>
          <w:tcPr>
            <w:tcW w:w="4641" w:type="dxa"/>
            <w:gridSpan w:val="3"/>
          </w:tcPr>
          <w:p w14:paraId="32687071" w14:textId="77777777" w:rsidR="008233E0" w:rsidRPr="00AB5E4D" w:rsidRDefault="008233E0" w:rsidP="00AB5E4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vention group</w:t>
            </w:r>
          </w:p>
        </w:tc>
      </w:tr>
      <w:tr w:rsidR="008233E0" w14:paraId="77570C7E" w14:textId="77777777" w:rsidTr="008233E0">
        <w:tc>
          <w:tcPr>
            <w:tcW w:w="3230" w:type="dxa"/>
            <w:vMerge/>
          </w:tcPr>
          <w:p w14:paraId="0C59FF74" w14:textId="29CE87C4" w:rsidR="008233E0" w:rsidRPr="00AB5E4D" w:rsidRDefault="008233E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</w:tcPr>
          <w:p w14:paraId="4E9AE7D3" w14:textId="77777777" w:rsidR="008233E0" w:rsidRDefault="008233E0" w:rsidP="009A07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aseline</w:t>
            </w:r>
          </w:p>
          <w:p w14:paraId="73A9AFEC" w14:textId="27BC7806" w:rsidR="008233E0" w:rsidRPr="00AB5E4D" w:rsidRDefault="008233E0" w:rsidP="009A07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6)</w:t>
            </w:r>
          </w:p>
        </w:tc>
        <w:tc>
          <w:tcPr>
            <w:tcW w:w="1480" w:type="dxa"/>
          </w:tcPr>
          <w:p w14:paraId="4A9CF382" w14:textId="77777777" w:rsidR="008233E0" w:rsidRDefault="008233E0" w:rsidP="00CB01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ar</w:t>
            </w:r>
          </w:p>
          <w:p w14:paraId="4FCEE612" w14:textId="715CECBC" w:rsidR="008233E0" w:rsidRPr="00AB5E4D" w:rsidRDefault="008233E0" w:rsidP="00CB01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6)</w:t>
            </w:r>
          </w:p>
        </w:tc>
        <w:tc>
          <w:tcPr>
            <w:tcW w:w="1480" w:type="dxa"/>
          </w:tcPr>
          <w:p w14:paraId="5913FAE0" w14:textId="77777777" w:rsidR="008233E0" w:rsidRDefault="008233E0" w:rsidP="00CB01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year</w:t>
            </w:r>
          </w:p>
          <w:p w14:paraId="45DC847F" w14:textId="0AB33E08" w:rsidR="008233E0" w:rsidRPr="00AB5E4D" w:rsidRDefault="008233E0" w:rsidP="00CB012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</w:t>
            </w:r>
            <w:r w:rsidR="00261EB8">
              <w:rPr>
                <w:rFonts w:ascii="Times New Roman" w:hAnsi="Times New Roman" w:cs="Times New Roman"/>
                <w:lang w:val="en-GB"/>
              </w:rPr>
              <w:t>5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80" w:type="dxa"/>
          </w:tcPr>
          <w:p w14:paraId="5668B043" w14:textId="77777777" w:rsidR="008233E0" w:rsidRDefault="008233E0" w:rsidP="00D20D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seline </w:t>
            </w:r>
          </w:p>
          <w:p w14:paraId="4F5D2BC3" w14:textId="093EE4BE" w:rsidR="008233E0" w:rsidRPr="00AB5E4D" w:rsidRDefault="008233E0" w:rsidP="00D20D0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7)</w:t>
            </w:r>
          </w:p>
        </w:tc>
        <w:tc>
          <w:tcPr>
            <w:tcW w:w="1569" w:type="dxa"/>
          </w:tcPr>
          <w:p w14:paraId="5CF0B870" w14:textId="77777777" w:rsidR="008233E0" w:rsidRDefault="008233E0" w:rsidP="005950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-year </w:t>
            </w:r>
          </w:p>
          <w:p w14:paraId="4464AEE8" w14:textId="4006A345" w:rsidR="008233E0" w:rsidRPr="00AB5E4D" w:rsidRDefault="008233E0" w:rsidP="005950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55)</w:t>
            </w:r>
          </w:p>
        </w:tc>
        <w:tc>
          <w:tcPr>
            <w:tcW w:w="1592" w:type="dxa"/>
          </w:tcPr>
          <w:p w14:paraId="0644CEF8" w14:textId="77777777" w:rsidR="008233E0" w:rsidRDefault="008233E0" w:rsidP="005A29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-year </w:t>
            </w:r>
          </w:p>
          <w:p w14:paraId="6596D6AA" w14:textId="61FF5DA0" w:rsidR="008233E0" w:rsidRPr="00AB5E4D" w:rsidRDefault="008233E0" w:rsidP="005A294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</w:t>
            </w:r>
            <w:r w:rsidR="00AD23C9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233E0" w:rsidRPr="00306728" w14:paraId="793D0B11" w14:textId="77777777" w:rsidTr="008233E0">
        <w:tc>
          <w:tcPr>
            <w:tcW w:w="3230" w:type="dxa"/>
          </w:tcPr>
          <w:p w14:paraId="49D45872" w14:textId="17C51850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1</w:t>
            </w:r>
          </w:p>
          <w:p w14:paraId="2D4AD165" w14:textId="13C19994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2</w:t>
            </w:r>
          </w:p>
          <w:p w14:paraId="4E157846" w14:textId="1A210BF3" w:rsidR="008233E0" w:rsidRDefault="008233E0" w:rsidP="00673685">
            <w:pPr>
              <w:tabs>
                <w:tab w:val="left" w:pos="1395"/>
                <w:tab w:val="center" w:pos="2146"/>
                <w:tab w:val="left" w:pos="3345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BILITY                   Level 3</w:t>
            </w:r>
          </w:p>
          <w:p w14:paraId="186DCD12" w14:textId="633F9AC3" w:rsidR="008233E0" w:rsidRDefault="008233E0" w:rsidP="00673685">
            <w:pPr>
              <w:tabs>
                <w:tab w:val="center" w:pos="2146"/>
                <w:tab w:val="left" w:pos="3075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 Level 4</w:t>
            </w:r>
          </w:p>
          <w:p w14:paraId="61873F19" w14:textId="08D0A430" w:rsidR="008233E0" w:rsidRPr="00AB5E4D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5</w:t>
            </w:r>
          </w:p>
        </w:tc>
        <w:tc>
          <w:tcPr>
            <w:tcW w:w="1592" w:type="dxa"/>
          </w:tcPr>
          <w:p w14:paraId="18506DF1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7%</w:t>
            </w:r>
          </w:p>
          <w:p w14:paraId="60967A49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%</w:t>
            </w:r>
          </w:p>
          <w:p w14:paraId="07DE2428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%</w:t>
            </w:r>
          </w:p>
          <w:p w14:paraId="701DB9A4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1C8C8FB4" w14:textId="3F67C1BD" w:rsidR="008233E0" w:rsidRPr="00AB5E4D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00410CD8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.3%</w:t>
            </w:r>
          </w:p>
          <w:p w14:paraId="5A965E0F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4%</w:t>
            </w:r>
          </w:p>
          <w:p w14:paraId="55A34A01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%</w:t>
            </w:r>
          </w:p>
          <w:p w14:paraId="745AE772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5771BC43" w14:textId="5E6DED82" w:rsidR="008233E0" w:rsidRPr="00AB5E4D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08805FA3" w14:textId="65F36E5E" w:rsidR="008233E0" w:rsidRDefault="00FB1A93" w:rsidP="000A32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4</w:t>
            </w:r>
            <w:r w:rsidR="0025222B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3754E750" w14:textId="77777777" w:rsidR="0025222B" w:rsidRDefault="0025222B" w:rsidP="000A32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7%</w:t>
            </w:r>
          </w:p>
          <w:p w14:paraId="0016E822" w14:textId="77777777" w:rsidR="0025222B" w:rsidRDefault="0025222B" w:rsidP="000A32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%</w:t>
            </w:r>
          </w:p>
          <w:p w14:paraId="547B2762" w14:textId="77777777" w:rsidR="0025222B" w:rsidRDefault="0025222B" w:rsidP="000A32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50110671" w14:textId="6677E79F" w:rsidR="00DD6628" w:rsidRPr="00AB5E4D" w:rsidRDefault="00DD6628" w:rsidP="000A32C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292E6C41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%</w:t>
            </w:r>
          </w:p>
          <w:p w14:paraId="74FBBAA6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3%</w:t>
            </w:r>
          </w:p>
          <w:p w14:paraId="7834659E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0D2B4D39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4150484E" w14:textId="513E29B2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69" w:type="dxa"/>
          </w:tcPr>
          <w:p w14:paraId="6E62E611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.4%</w:t>
            </w:r>
          </w:p>
          <w:p w14:paraId="63211AE7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%</w:t>
            </w:r>
          </w:p>
          <w:p w14:paraId="0811EC29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29D8503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FF2BCBD" w14:textId="60048CB2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92" w:type="dxa"/>
          </w:tcPr>
          <w:p w14:paraId="58CBBED4" w14:textId="77777777" w:rsidR="008233E0" w:rsidRDefault="004365C5" w:rsidP="0070707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%</w:t>
            </w:r>
          </w:p>
          <w:p w14:paraId="7883BD00" w14:textId="77777777" w:rsidR="004365C5" w:rsidRDefault="004365C5" w:rsidP="0070707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%</w:t>
            </w:r>
          </w:p>
          <w:p w14:paraId="63BC680F" w14:textId="77777777" w:rsidR="004365C5" w:rsidRDefault="004365C5" w:rsidP="0070707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561D03E3" w14:textId="77777777" w:rsidR="004365C5" w:rsidRDefault="004365C5" w:rsidP="0070707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5E3F87C8" w14:textId="3841DE48" w:rsidR="004365C5" w:rsidRPr="00AB5E4D" w:rsidRDefault="004365C5" w:rsidP="0070707F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</w:tc>
      </w:tr>
      <w:tr w:rsidR="008233E0" w:rsidRPr="00306728" w14:paraId="0CF82498" w14:textId="77777777" w:rsidTr="008233E0">
        <w:tc>
          <w:tcPr>
            <w:tcW w:w="3230" w:type="dxa"/>
          </w:tcPr>
          <w:p w14:paraId="6AEE3DBA" w14:textId="3B0D097E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1</w:t>
            </w:r>
          </w:p>
          <w:p w14:paraId="50C303C1" w14:textId="5851C150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2</w:t>
            </w:r>
          </w:p>
          <w:p w14:paraId="6473E558" w14:textId="67CEA6AA" w:rsidR="008233E0" w:rsidRDefault="008233E0" w:rsidP="001615F0">
            <w:pPr>
              <w:tabs>
                <w:tab w:val="left" w:pos="1395"/>
                <w:tab w:val="center" w:pos="2146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LF-CARE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 Level 3</w:t>
            </w:r>
          </w:p>
          <w:p w14:paraId="4D323FD4" w14:textId="7A5F1BB1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4</w:t>
            </w:r>
          </w:p>
          <w:p w14:paraId="35DE7F77" w14:textId="47004597" w:rsidR="008233E0" w:rsidRPr="00AB5E4D" w:rsidRDefault="008233E0" w:rsidP="001615F0">
            <w:pPr>
              <w:tabs>
                <w:tab w:val="right" w:pos="4457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5</w:t>
            </w:r>
          </w:p>
        </w:tc>
        <w:tc>
          <w:tcPr>
            <w:tcW w:w="1592" w:type="dxa"/>
          </w:tcPr>
          <w:p w14:paraId="6F9DA472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2.9%</w:t>
            </w:r>
          </w:p>
          <w:p w14:paraId="0DBAA726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%</w:t>
            </w:r>
          </w:p>
          <w:p w14:paraId="4CAB087D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58717947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3CCCE79" w14:textId="144678C7" w:rsidR="008233E0" w:rsidRPr="00AB5E4D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4F50EB58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2%</w:t>
            </w:r>
          </w:p>
          <w:p w14:paraId="6E617A57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2C9F409C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747E74D0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5319D46B" w14:textId="32544F17" w:rsidR="008233E0" w:rsidRPr="00AB5E4D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63924FBE" w14:textId="77777777" w:rsidR="008233E0" w:rsidRDefault="00DD662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.1%</w:t>
            </w:r>
          </w:p>
          <w:p w14:paraId="1A7542EB" w14:textId="77777777" w:rsidR="00DD6628" w:rsidRDefault="00DD662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%</w:t>
            </w:r>
          </w:p>
          <w:p w14:paraId="328A2534" w14:textId="77777777" w:rsidR="00DD6628" w:rsidRDefault="00DD662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61C97642" w14:textId="77777777" w:rsidR="00DD6628" w:rsidRDefault="00DD662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6E6DBF11" w14:textId="64857C05" w:rsidR="00DD6628" w:rsidRPr="00AB5E4D" w:rsidRDefault="00DD662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10E243F8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2%</w:t>
            </w:r>
          </w:p>
          <w:p w14:paraId="53564A86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3075D0D2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2D8CF79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20F6EC42" w14:textId="429C1DDD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69" w:type="dxa"/>
          </w:tcPr>
          <w:p w14:paraId="1D99C963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2%</w:t>
            </w:r>
          </w:p>
          <w:p w14:paraId="2FCF988F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4A1C6543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E65A7D6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BD25C38" w14:textId="5CE4972E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92" w:type="dxa"/>
          </w:tcPr>
          <w:p w14:paraId="1DDF88BB" w14:textId="77777777" w:rsidR="008233E0" w:rsidRDefault="004365C5" w:rsidP="00893C1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%</w:t>
            </w:r>
          </w:p>
          <w:p w14:paraId="1C61AFBA" w14:textId="77777777" w:rsidR="004365C5" w:rsidRDefault="004365C5" w:rsidP="00893C1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%</w:t>
            </w:r>
          </w:p>
          <w:p w14:paraId="6B904DAF" w14:textId="77777777" w:rsidR="004365C5" w:rsidRDefault="004365C5" w:rsidP="00893C1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1672A9B7" w14:textId="77777777" w:rsidR="004365C5" w:rsidRDefault="004365C5" w:rsidP="00893C1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1028ABAF" w14:textId="4A80E44E" w:rsidR="004365C5" w:rsidRPr="00AB5E4D" w:rsidRDefault="004365C5" w:rsidP="00893C15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8233E0" w:rsidRPr="00306728" w14:paraId="34366EC7" w14:textId="77777777" w:rsidTr="008233E0">
        <w:tc>
          <w:tcPr>
            <w:tcW w:w="3230" w:type="dxa"/>
          </w:tcPr>
          <w:p w14:paraId="15052966" w14:textId="0DA5344E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1</w:t>
            </w:r>
          </w:p>
          <w:p w14:paraId="0211F2D8" w14:textId="5AD937AC" w:rsidR="008233E0" w:rsidRDefault="008233E0" w:rsidP="001615F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                          Level 2</w:t>
            </w:r>
          </w:p>
          <w:p w14:paraId="059DF235" w14:textId="4A721F3D" w:rsidR="008233E0" w:rsidRDefault="008233E0" w:rsidP="00306728">
            <w:pPr>
              <w:tabs>
                <w:tab w:val="left" w:pos="1395"/>
                <w:tab w:val="right" w:pos="4457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SUAL ACTIVITY     Level 3</w:t>
            </w:r>
          </w:p>
          <w:p w14:paraId="17619567" w14:textId="32FC1661" w:rsidR="008233E0" w:rsidRDefault="008233E0" w:rsidP="00673685">
            <w:pPr>
              <w:tabs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4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  <w:p w14:paraId="26A08A94" w14:textId="0862023A" w:rsidR="008233E0" w:rsidRPr="00AB5E4D" w:rsidRDefault="008233E0" w:rsidP="002D6724">
            <w:pPr>
              <w:tabs>
                <w:tab w:val="left" w:pos="708"/>
                <w:tab w:val="left" w:pos="1416"/>
                <w:tab w:val="left" w:pos="2130"/>
                <w:tab w:val="left" w:pos="2280"/>
                <w:tab w:val="right" w:pos="4457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  Level 5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592" w:type="dxa"/>
          </w:tcPr>
          <w:p w14:paraId="22DEB4F1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4%</w:t>
            </w:r>
          </w:p>
          <w:p w14:paraId="54D05612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1%</w:t>
            </w:r>
          </w:p>
          <w:p w14:paraId="5782C62E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%</w:t>
            </w:r>
          </w:p>
          <w:p w14:paraId="4EF9C427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77F11270" w14:textId="5EE6E628" w:rsidR="008233E0" w:rsidRPr="00AB5E4D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597B6FA9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7%</w:t>
            </w:r>
          </w:p>
          <w:p w14:paraId="6F779523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5%</w:t>
            </w:r>
          </w:p>
          <w:p w14:paraId="59A14B63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1BD5EF8E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765D5CF7" w14:textId="7953E536" w:rsidR="008233E0" w:rsidRPr="00AB5E4D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1D48E87E" w14:textId="77777777" w:rsidR="008233E0" w:rsidRDefault="00DD662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.3%</w:t>
            </w:r>
          </w:p>
          <w:p w14:paraId="08D24FF9" w14:textId="77777777" w:rsidR="00DD6628" w:rsidRDefault="00C16CB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7%</w:t>
            </w:r>
          </w:p>
          <w:p w14:paraId="02544D89" w14:textId="77777777" w:rsidR="00C16CB8" w:rsidRDefault="00C16CB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76A9DF8F" w14:textId="77777777" w:rsidR="00C16CB8" w:rsidRDefault="00C16CB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7F7341CD" w14:textId="4115398A" w:rsidR="00C16CB8" w:rsidRPr="00AB5E4D" w:rsidRDefault="00C16CB8" w:rsidP="00B96A5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23006F45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4%</w:t>
            </w:r>
          </w:p>
          <w:p w14:paraId="62B972AC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3%</w:t>
            </w:r>
          </w:p>
          <w:p w14:paraId="7F710AB2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%</w:t>
            </w:r>
          </w:p>
          <w:p w14:paraId="2EB4432E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76C46524" w14:textId="54820092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69" w:type="dxa"/>
          </w:tcPr>
          <w:p w14:paraId="408E05EF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%</w:t>
            </w:r>
          </w:p>
          <w:p w14:paraId="23868269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%</w:t>
            </w:r>
          </w:p>
          <w:p w14:paraId="7A45AEC9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5E4F6182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67690831" w14:textId="265CA83F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92" w:type="dxa"/>
          </w:tcPr>
          <w:p w14:paraId="0788ABCB" w14:textId="77777777" w:rsidR="008233E0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%</w:t>
            </w:r>
          </w:p>
          <w:p w14:paraId="2A78BDF3" w14:textId="77777777" w:rsidR="005522D5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%</w:t>
            </w:r>
          </w:p>
          <w:p w14:paraId="4ACEE041" w14:textId="77777777" w:rsidR="005522D5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%</w:t>
            </w:r>
          </w:p>
          <w:p w14:paraId="4B16444B" w14:textId="77777777" w:rsidR="005522D5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436C3237" w14:textId="28C70733" w:rsidR="005522D5" w:rsidRPr="00AB5E4D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8233E0" w:rsidRPr="00306728" w14:paraId="52C6D552" w14:textId="77777777" w:rsidTr="008233E0">
        <w:tc>
          <w:tcPr>
            <w:tcW w:w="3230" w:type="dxa"/>
          </w:tcPr>
          <w:p w14:paraId="4BC8B093" w14:textId="22DD0E3C" w:rsidR="008233E0" w:rsidRDefault="008233E0" w:rsidP="002D6724">
            <w:pPr>
              <w:tabs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1</w:t>
            </w:r>
          </w:p>
          <w:p w14:paraId="3A993584" w14:textId="125F4246" w:rsidR="008233E0" w:rsidRDefault="008233E0" w:rsidP="002D6724">
            <w:pPr>
              <w:tabs>
                <w:tab w:val="left" w:pos="2070"/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>Level 2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  <w:p w14:paraId="467305D9" w14:textId="21ED910C" w:rsidR="008233E0" w:rsidRDefault="008233E0" w:rsidP="00CB4DB4">
            <w:pPr>
              <w:tabs>
                <w:tab w:val="left" w:pos="207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AIN / </w:t>
            </w:r>
            <w:r>
              <w:rPr>
                <w:rFonts w:ascii="Times New Roman" w:hAnsi="Times New Roman" w:cs="Times New Roman"/>
                <w:lang w:val="en-GB"/>
              </w:rPr>
              <w:tab/>
              <w:t>Level 3</w:t>
            </w:r>
          </w:p>
          <w:p w14:paraId="785FCB84" w14:textId="4D5A79DA" w:rsidR="008233E0" w:rsidRDefault="008233E0" w:rsidP="00CB4DB4">
            <w:pPr>
              <w:tabs>
                <w:tab w:val="left" w:pos="1395"/>
                <w:tab w:val="left" w:pos="2070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DISCOMFORT   </w:t>
            </w:r>
            <w:r>
              <w:rPr>
                <w:rFonts w:ascii="Times New Roman" w:hAnsi="Times New Roman" w:cs="Times New Roman"/>
                <w:lang w:val="en-GB"/>
              </w:rPr>
              <w:tab/>
              <w:t>Level 4</w:t>
            </w:r>
          </w:p>
          <w:p w14:paraId="27449E50" w14:textId="0CC93047" w:rsidR="008233E0" w:rsidRPr="00AB5E4D" w:rsidRDefault="008233E0" w:rsidP="00226127">
            <w:pPr>
              <w:tabs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5   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592" w:type="dxa"/>
          </w:tcPr>
          <w:p w14:paraId="798FBFAE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9%</w:t>
            </w:r>
          </w:p>
          <w:p w14:paraId="1AB98028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6%</w:t>
            </w:r>
          </w:p>
          <w:p w14:paraId="59764171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%</w:t>
            </w:r>
          </w:p>
          <w:p w14:paraId="28B96DC2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%</w:t>
            </w:r>
          </w:p>
          <w:p w14:paraId="0E7A2A9F" w14:textId="6CB47FEB" w:rsidR="008233E0" w:rsidRPr="00AB5E4D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</w:tc>
        <w:tc>
          <w:tcPr>
            <w:tcW w:w="1480" w:type="dxa"/>
          </w:tcPr>
          <w:p w14:paraId="41A804F9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4%</w:t>
            </w:r>
          </w:p>
          <w:p w14:paraId="65D3ACE8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1%</w:t>
            </w:r>
          </w:p>
          <w:p w14:paraId="049D2211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5%</w:t>
            </w:r>
          </w:p>
          <w:p w14:paraId="1B309B3A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9%</w:t>
            </w:r>
          </w:p>
          <w:p w14:paraId="7FC1DB24" w14:textId="32BFCAA0" w:rsidR="008233E0" w:rsidRPr="00AB5E4D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5C0F2DD2" w14:textId="77777777" w:rsidR="008233E0" w:rsidRDefault="00C16CB8" w:rsidP="008754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3%</w:t>
            </w:r>
          </w:p>
          <w:p w14:paraId="530CD02B" w14:textId="77777777" w:rsidR="00C16CB8" w:rsidRDefault="00C16CB8" w:rsidP="008754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3%</w:t>
            </w:r>
          </w:p>
          <w:p w14:paraId="634BA170" w14:textId="7CA01FD5" w:rsidR="00C16CB8" w:rsidRDefault="002732DC" w:rsidP="008754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7</w:t>
            </w:r>
            <w:r w:rsidR="00C16CB8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16A37633" w14:textId="77777777" w:rsidR="00C16CB8" w:rsidRDefault="002732DC" w:rsidP="008754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%</w:t>
            </w:r>
          </w:p>
          <w:p w14:paraId="7DD2228A" w14:textId="75864F91" w:rsidR="002732DC" w:rsidRPr="00AB5E4D" w:rsidRDefault="002732DC" w:rsidP="008754A7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6A177092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6%</w:t>
            </w:r>
          </w:p>
          <w:p w14:paraId="204680FC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.9%</w:t>
            </w:r>
          </w:p>
          <w:p w14:paraId="4BCF0542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8%</w:t>
            </w:r>
          </w:p>
          <w:p w14:paraId="60099A47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4B00FBEC" w14:textId="6B7085CF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69" w:type="dxa"/>
          </w:tcPr>
          <w:p w14:paraId="2EE5D1AF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.5%</w:t>
            </w:r>
          </w:p>
          <w:p w14:paraId="41A9F241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9%</w:t>
            </w:r>
          </w:p>
          <w:p w14:paraId="2FBF6CA0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7%</w:t>
            </w:r>
          </w:p>
          <w:p w14:paraId="5DB6F4C3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7FCD72B5" w14:textId="4ED8D759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92" w:type="dxa"/>
          </w:tcPr>
          <w:p w14:paraId="1E2E2AD1" w14:textId="77777777" w:rsidR="008233E0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%</w:t>
            </w:r>
          </w:p>
          <w:p w14:paraId="03756DF0" w14:textId="77777777" w:rsidR="005522D5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%</w:t>
            </w:r>
          </w:p>
          <w:p w14:paraId="2D76BA74" w14:textId="77777777" w:rsidR="005522D5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%</w:t>
            </w:r>
          </w:p>
          <w:p w14:paraId="4CACB919" w14:textId="77777777" w:rsidR="005522D5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07B69221" w14:textId="24EB7491" w:rsidR="005522D5" w:rsidRPr="00AB5E4D" w:rsidRDefault="005522D5" w:rsidP="0052225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  <w:tr w:rsidR="008233E0" w:rsidRPr="00306728" w14:paraId="22AFA449" w14:textId="77777777" w:rsidTr="008233E0">
        <w:tc>
          <w:tcPr>
            <w:tcW w:w="3230" w:type="dxa"/>
          </w:tcPr>
          <w:p w14:paraId="5B2689DA" w14:textId="3B1E2051" w:rsidR="008233E0" w:rsidRDefault="008233E0" w:rsidP="00F56691">
            <w:pPr>
              <w:tabs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1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  <w:p w14:paraId="70835592" w14:textId="745599B0" w:rsidR="008233E0" w:rsidRDefault="008233E0" w:rsidP="00F56691">
            <w:pPr>
              <w:tabs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2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</w:p>
          <w:p w14:paraId="4213C06B" w14:textId="18F6EBA4" w:rsidR="008233E0" w:rsidRDefault="008233E0" w:rsidP="00CB4DB4">
            <w:pPr>
              <w:tabs>
                <w:tab w:val="left" w:pos="2146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/</w:t>
            </w:r>
            <w:r w:rsidR="003877B3">
              <w:rPr>
                <w:rFonts w:ascii="Times New Roman" w:hAnsi="Times New Roman" w:cs="Times New Roman"/>
                <w:lang w:val="en-GB"/>
              </w:rPr>
              <w:t xml:space="preserve">                  </w:t>
            </w:r>
            <w:r>
              <w:rPr>
                <w:rFonts w:ascii="Times New Roman" w:hAnsi="Times New Roman" w:cs="Times New Roman"/>
                <w:lang w:val="en-GB"/>
              </w:rPr>
              <w:t>Level 3</w:t>
            </w:r>
          </w:p>
          <w:p w14:paraId="7976B906" w14:textId="5C7D3A1D" w:rsidR="008233E0" w:rsidRDefault="008233E0" w:rsidP="00F56691">
            <w:pPr>
              <w:tabs>
                <w:tab w:val="left" w:pos="1395"/>
                <w:tab w:val="center" w:pos="2146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  <w:r>
              <w:rPr>
                <w:rFonts w:ascii="Times New Roman" w:hAnsi="Times New Roman" w:cs="Times New Roman"/>
                <w:lang w:val="en-GB"/>
              </w:rPr>
              <w:tab/>
            </w: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4           </w:t>
            </w:r>
          </w:p>
          <w:p w14:paraId="30F27B7E" w14:textId="353A8554" w:rsidR="008233E0" w:rsidRPr="00AB5E4D" w:rsidRDefault="008233E0" w:rsidP="00CB4DB4">
            <w:pPr>
              <w:tabs>
                <w:tab w:val="center" w:pos="2146"/>
                <w:tab w:val="right" w:pos="4293"/>
              </w:tabs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Level 5</w:t>
            </w:r>
            <w:r>
              <w:rPr>
                <w:rFonts w:ascii="Times New Roman" w:hAnsi="Times New Roman" w:cs="Times New Roman"/>
                <w:lang w:val="en-GB"/>
              </w:rPr>
              <w:tab/>
              <w:t xml:space="preserve">            </w:t>
            </w:r>
          </w:p>
        </w:tc>
        <w:tc>
          <w:tcPr>
            <w:tcW w:w="1592" w:type="dxa"/>
          </w:tcPr>
          <w:p w14:paraId="6B3681D7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4%</w:t>
            </w:r>
          </w:p>
          <w:p w14:paraId="251FFB3C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9%</w:t>
            </w:r>
          </w:p>
          <w:p w14:paraId="56F5F673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34FC88D2" w14:textId="77777777" w:rsidR="008233E0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61784CF0" w14:textId="5719C178" w:rsidR="008233E0" w:rsidRPr="00AB5E4D" w:rsidRDefault="008233E0" w:rsidP="009A07F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26FAE657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.7%</w:t>
            </w:r>
          </w:p>
          <w:p w14:paraId="02635979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9%</w:t>
            </w:r>
          </w:p>
          <w:p w14:paraId="386C1D79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%</w:t>
            </w:r>
          </w:p>
          <w:p w14:paraId="26B36C60" w14:textId="77777777" w:rsidR="008233E0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%</w:t>
            </w:r>
          </w:p>
          <w:p w14:paraId="5F2C8DEB" w14:textId="4C5158F2" w:rsidR="008233E0" w:rsidRPr="00AB5E4D" w:rsidRDefault="008233E0" w:rsidP="00E475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16745842" w14:textId="77777777" w:rsidR="008233E0" w:rsidRDefault="002732DC" w:rsidP="00207CD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.7%</w:t>
            </w:r>
          </w:p>
          <w:p w14:paraId="49E1D125" w14:textId="77777777" w:rsidR="002732DC" w:rsidRDefault="002732DC" w:rsidP="00207CD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4%</w:t>
            </w:r>
          </w:p>
          <w:p w14:paraId="6D90FBB1" w14:textId="77777777" w:rsidR="002732DC" w:rsidRDefault="00AD23C9" w:rsidP="00207CD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3A15BB7E" w14:textId="77777777" w:rsidR="00AD23C9" w:rsidRDefault="00AD23C9" w:rsidP="00207CD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45C9F75C" w14:textId="543BF559" w:rsidR="00AD23C9" w:rsidRPr="00AB5E4D" w:rsidRDefault="00AD23C9" w:rsidP="00207CD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480" w:type="dxa"/>
          </w:tcPr>
          <w:p w14:paraId="352CAC14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9%</w:t>
            </w:r>
          </w:p>
          <w:p w14:paraId="0DD2496B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.8%</w:t>
            </w:r>
          </w:p>
          <w:p w14:paraId="575752A7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3%</w:t>
            </w:r>
          </w:p>
          <w:p w14:paraId="4C0AC721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4B4D5E71" w14:textId="54861D7F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69" w:type="dxa"/>
          </w:tcPr>
          <w:p w14:paraId="29A1CEED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9.1%</w:t>
            </w:r>
          </w:p>
          <w:p w14:paraId="3F8C1537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6%</w:t>
            </w:r>
          </w:p>
          <w:p w14:paraId="7C16C4E1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%</w:t>
            </w:r>
          </w:p>
          <w:p w14:paraId="108BED25" w14:textId="77777777" w:rsidR="008233E0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722CE85E" w14:textId="63154C3A" w:rsidR="008233E0" w:rsidRPr="00AB5E4D" w:rsidRDefault="008233E0" w:rsidP="00D20D0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1592" w:type="dxa"/>
          </w:tcPr>
          <w:p w14:paraId="2EA4F143" w14:textId="77777777" w:rsidR="008233E0" w:rsidRDefault="005E1BEF" w:rsidP="00E20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0%</w:t>
            </w:r>
          </w:p>
          <w:p w14:paraId="47784EB2" w14:textId="77777777" w:rsidR="005E1BEF" w:rsidRDefault="005E1BEF" w:rsidP="00E20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%</w:t>
            </w:r>
          </w:p>
          <w:p w14:paraId="2AD162E5" w14:textId="77777777" w:rsidR="005E1BEF" w:rsidRDefault="005E1BEF" w:rsidP="00E20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%</w:t>
            </w:r>
          </w:p>
          <w:p w14:paraId="572E0A36" w14:textId="77777777" w:rsidR="005E1BEF" w:rsidRDefault="005E1BEF" w:rsidP="00E20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  <w:p w14:paraId="3FDB5DC0" w14:textId="765DA646" w:rsidR="005E1BEF" w:rsidRPr="00AB5E4D" w:rsidRDefault="005E1BEF" w:rsidP="00E208B6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</w:tr>
    </w:tbl>
    <w:p w14:paraId="473E4BA0" w14:textId="77777777" w:rsidR="005F0D04" w:rsidRDefault="005F0D04">
      <w:pPr>
        <w:rPr>
          <w:lang w:val="en-GB"/>
        </w:rPr>
      </w:pPr>
    </w:p>
    <w:p w14:paraId="09BDAD2C" w14:textId="77777777" w:rsidR="00B73510" w:rsidRPr="00306728" w:rsidRDefault="00B73510">
      <w:pPr>
        <w:rPr>
          <w:lang w:val="en-GB"/>
        </w:rPr>
      </w:pPr>
    </w:p>
    <w:sectPr w:rsidR="00B73510" w:rsidRPr="00306728" w:rsidSect="003516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FA992" w14:textId="77777777" w:rsidR="0035167D" w:rsidRDefault="0035167D" w:rsidP="00AB5E4D">
      <w:pPr>
        <w:spacing w:after="0" w:line="240" w:lineRule="auto"/>
      </w:pPr>
      <w:r>
        <w:separator/>
      </w:r>
    </w:p>
  </w:endnote>
  <w:endnote w:type="continuationSeparator" w:id="0">
    <w:p w14:paraId="5E61F8F4" w14:textId="77777777" w:rsidR="0035167D" w:rsidRDefault="0035167D" w:rsidP="00AB5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7C04F" w14:textId="77777777" w:rsidR="00AB5630" w:rsidRDefault="00AB5630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9EC72" w14:textId="77777777" w:rsidR="00AB5630" w:rsidRDefault="00AB5630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D4854" w14:textId="77777777" w:rsidR="00AB5630" w:rsidRDefault="00AB5630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6F9FA" w14:textId="77777777" w:rsidR="0035167D" w:rsidRDefault="0035167D" w:rsidP="00AB5E4D">
      <w:pPr>
        <w:spacing w:after="0" w:line="240" w:lineRule="auto"/>
      </w:pPr>
      <w:r>
        <w:separator/>
      </w:r>
    </w:p>
  </w:footnote>
  <w:footnote w:type="continuationSeparator" w:id="0">
    <w:p w14:paraId="7106B4EB" w14:textId="77777777" w:rsidR="0035167D" w:rsidRDefault="0035167D" w:rsidP="00AB5E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B5647" w14:textId="77777777" w:rsidR="00AB5630" w:rsidRDefault="00AB5630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F929AA" w14:textId="77777777" w:rsidR="00AB5630" w:rsidRDefault="00AB5630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66392" w14:textId="77777777" w:rsidR="00AB5630" w:rsidRDefault="00AB5630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E4D"/>
    <w:rsid w:val="00093234"/>
    <w:rsid w:val="00093510"/>
    <w:rsid w:val="00095A70"/>
    <w:rsid w:val="0009685B"/>
    <w:rsid w:val="000A32CE"/>
    <w:rsid w:val="000E711C"/>
    <w:rsid w:val="00126EE9"/>
    <w:rsid w:val="0014434E"/>
    <w:rsid w:val="001575D0"/>
    <w:rsid w:val="001615F0"/>
    <w:rsid w:val="001F0824"/>
    <w:rsid w:val="002031F8"/>
    <w:rsid w:val="00207CD6"/>
    <w:rsid w:val="00226127"/>
    <w:rsid w:val="0025222B"/>
    <w:rsid w:val="00261EB8"/>
    <w:rsid w:val="002732DC"/>
    <w:rsid w:val="00275973"/>
    <w:rsid w:val="002A5BF3"/>
    <w:rsid w:val="002D6724"/>
    <w:rsid w:val="00306728"/>
    <w:rsid w:val="0035167D"/>
    <w:rsid w:val="00353BE4"/>
    <w:rsid w:val="003877B3"/>
    <w:rsid w:val="003C617C"/>
    <w:rsid w:val="004017D3"/>
    <w:rsid w:val="0042183B"/>
    <w:rsid w:val="004365C5"/>
    <w:rsid w:val="004868A2"/>
    <w:rsid w:val="004908A2"/>
    <w:rsid w:val="00512027"/>
    <w:rsid w:val="005154C5"/>
    <w:rsid w:val="00522256"/>
    <w:rsid w:val="0053385E"/>
    <w:rsid w:val="00541D16"/>
    <w:rsid w:val="005522D5"/>
    <w:rsid w:val="005727BB"/>
    <w:rsid w:val="005950A5"/>
    <w:rsid w:val="005A2942"/>
    <w:rsid w:val="005D3F02"/>
    <w:rsid w:val="005E1BEF"/>
    <w:rsid w:val="005F0D04"/>
    <w:rsid w:val="005F4AC0"/>
    <w:rsid w:val="00655B6E"/>
    <w:rsid w:val="00673685"/>
    <w:rsid w:val="006E119F"/>
    <w:rsid w:val="006E519D"/>
    <w:rsid w:val="0070707F"/>
    <w:rsid w:val="00724D16"/>
    <w:rsid w:val="00735C30"/>
    <w:rsid w:val="0074321D"/>
    <w:rsid w:val="007B125D"/>
    <w:rsid w:val="0081633B"/>
    <w:rsid w:val="008233E0"/>
    <w:rsid w:val="008754A7"/>
    <w:rsid w:val="00893C15"/>
    <w:rsid w:val="008A1E22"/>
    <w:rsid w:val="008E5703"/>
    <w:rsid w:val="0091700A"/>
    <w:rsid w:val="009A07F4"/>
    <w:rsid w:val="00A43A84"/>
    <w:rsid w:val="00A6778B"/>
    <w:rsid w:val="00AB5630"/>
    <w:rsid w:val="00AB5E4D"/>
    <w:rsid w:val="00AD23C9"/>
    <w:rsid w:val="00AE46A1"/>
    <w:rsid w:val="00B07C75"/>
    <w:rsid w:val="00B145C5"/>
    <w:rsid w:val="00B46828"/>
    <w:rsid w:val="00B65C42"/>
    <w:rsid w:val="00B73510"/>
    <w:rsid w:val="00B96A57"/>
    <w:rsid w:val="00C16CB8"/>
    <w:rsid w:val="00C34900"/>
    <w:rsid w:val="00C92454"/>
    <w:rsid w:val="00CB0128"/>
    <w:rsid w:val="00CB4DB4"/>
    <w:rsid w:val="00CD2D23"/>
    <w:rsid w:val="00CE1E90"/>
    <w:rsid w:val="00CF360A"/>
    <w:rsid w:val="00D20D0E"/>
    <w:rsid w:val="00D374A5"/>
    <w:rsid w:val="00DD6628"/>
    <w:rsid w:val="00DE58D6"/>
    <w:rsid w:val="00E1282E"/>
    <w:rsid w:val="00E208B6"/>
    <w:rsid w:val="00E21297"/>
    <w:rsid w:val="00E36D8A"/>
    <w:rsid w:val="00E47584"/>
    <w:rsid w:val="00E72860"/>
    <w:rsid w:val="00E94684"/>
    <w:rsid w:val="00F011AD"/>
    <w:rsid w:val="00F56691"/>
    <w:rsid w:val="00FA217C"/>
    <w:rsid w:val="00FB1A93"/>
    <w:rsid w:val="00FC0357"/>
    <w:rsid w:val="00FE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4F5CF"/>
  <w15:chartTrackingRefBased/>
  <w15:docId w15:val="{4EF59D6A-A262-4008-BC33-F1F35698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B5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AB5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B5630"/>
  </w:style>
  <w:style w:type="paragraph" w:styleId="Bunntekst">
    <w:name w:val="footer"/>
    <w:basedOn w:val="Normal"/>
    <w:link w:val="BunntekstTegn"/>
    <w:uiPriority w:val="99"/>
    <w:unhideWhenUsed/>
    <w:rsid w:val="00AB56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B5630"/>
  </w:style>
  <w:style w:type="paragraph" w:styleId="Bobletekst">
    <w:name w:val="Balloon Text"/>
    <w:basedOn w:val="Normal"/>
    <w:link w:val="BobletekstTegn"/>
    <w:uiPriority w:val="99"/>
    <w:semiHidden/>
    <w:unhideWhenUsed/>
    <w:rsid w:val="006E51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E51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Azure%20Information%20Protection\Watermark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WatermarkTemplate.dotx</Template>
  <TotalTime>1</TotalTime>
  <Pages>1</Pages>
  <Words>26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Lunde</dc:creator>
  <cp:keywords/>
  <dc:description/>
  <cp:lastModifiedBy>Pernille Lunde</cp:lastModifiedBy>
  <cp:revision>2</cp:revision>
  <dcterms:created xsi:type="dcterms:W3CDTF">2024-05-06T12:08:00Z</dcterms:created>
  <dcterms:modified xsi:type="dcterms:W3CDTF">2024-05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f8e6d0-e7b3-4070-bc01-49ff7ccfb6c5_Enabled">
    <vt:lpwstr>True</vt:lpwstr>
  </property>
  <property fmtid="{D5CDD505-2E9C-101B-9397-08002B2CF9AE}" pid="3" name="MSIP_Label_51f8e6d0-e7b3-4070-bc01-49ff7ccfb6c5_SiteId">
    <vt:lpwstr>fec81f12-6286-4550-8911-f446fcdafa1f</vt:lpwstr>
  </property>
  <property fmtid="{D5CDD505-2E9C-101B-9397-08002B2CF9AE}" pid="4" name="MSIP_Label_51f8e6d0-e7b3-4070-bc01-49ff7ccfb6c5_Owner">
    <vt:lpwstr>plunde@oslomet.no</vt:lpwstr>
  </property>
  <property fmtid="{D5CDD505-2E9C-101B-9397-08002B2CF9AE}" pid="5" name="MSIP_Label_51f8e6d0-e7b3-4070-bc01-49ff7ccfb6c5_SetDate">
    <vt:lpwstr>2019-09-26T08:48:57.5735348Z</vt:lpwstr>
  </property>
  <property fmtid="{D5CDD505-2E9C-101B-9397-08002B2CF9AE}" pid="6" name="MSIP_Label_51f8e6d0-e7b3-4070-bc01-49ff7ccfb6c5_Name">
    <vt:lpwstr>Internal</vt:lpwstr>
  </property>
  <property fmtid="{D5CDD505-2E9C-101B-9397-08002B2CF9AE}" pid="7" name="MSIP_Label_51f8e6d0-e7b3-4070-bc01-49ff7ccfb6c5_Application">
    <vt:lpwstr>Microsoft Azure Information Protection</vt:lpwstr>
  </property>
  <property fmtid="{D5CDD505-2E9C-101B-9397-08002B2CF9AE}" pid="8" name="MSIP_Label_51f8e6d0-e7b3-4070-bc01-49ff7ccfb6c5_ActionId">
    <vt:lpwstr>a33c3dcf-4b23-40bc-9b9f-70833af01f3c</vt:lpwstr>
  </property>
  <property fmtid="{D5CDD505-2E9C-101B-9397-08002B2CF9AE}" pid="9" name="MSIP_Label_51f8e6d0-e7b3-4070-bc01-49ff7ccfb6c5_Extended_MSFT_Method">
    <vt:lpwstr>Manual</vt:lpwstr>
  </property>
  <property fmtid="{D5CDD505-2E9C-101B-9397-08002B2CF9AE}" pid="10" name="Sensitivity">
    <vt:lpwstr>Internal</vt:lpwstr>
  </property>
</Properties>
</file>